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512" w:rsidRPr="00B03AD4" w:rsidRDefault="00EE2512" w:rsidP="00EE2512">
      <w:pPr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B03AD4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Synthesis of Bio-inspired Silver Nanoparticles using </w:t>
      </w:r>
      <w:r w:rsidRPr="00B03AD4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Geranium </w:t>
      </w:r>
      <w:proofErr w:type="spellStart"/>
      <w:r w:rsidRPr="00B03AD4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4"/>
          <w:szCs w:val="24"/>
        </w:rPr>
        <w:t>wallichianum</w:t>
      </w:r>
      <w:proofErr w:type="spellEnd"/>
      <w:r w:rsidRPr="00B03AD4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Leaf Extract for Antibacterial Activity and Colorimetric Detection of Hg²⁺</w:t>
      </w:r>
    </w:p>
    <w:p w:rsidR="00EE2512" w:rsidRPr="008165B1" w:rsidRDefault="00EE2512" w:rsidP="00EE2512">
      <w:pPr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</w:pPr>
      <w:proofErr w:type="spellStart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Attia</w:t>
      </w:r>
      <w:proofErr w:type="spellEnd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Khalid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, Nasir Assad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, Muhammad Naeem-ul-Hassan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Marzia</w:t>
      </w:r>
      <w:proofErr w:type="spellEnd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Batool</w:t>
      </w:r>
      <w:proofErr w:type="spellEnd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Laila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Dalya</w:t>
      </w:r>
      <w:proofErr w:type="spellEnd"/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Marwan Attallah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,</w:t>
      </w:r>
      <w:r w:rsidRPr="00B03AD4">
        <w:rPr>
          <w:color w:val="000000" w:themeColor="text1"/>
        </w:rPr>
        <w:t xml:space="preserve"> </w:t>
      </w:r>
      <w:proofErr w:type="spellStart"/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Shadi</w:t>
      </w:r>
      <w:proofErr w:type="spellEnd"/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A. Zakai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Khalil Alkuwaity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4,5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Yasir</w:t>
      </w:r>
      <w:proofErr w:type="spellEnd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Assad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, Rao Muhammad Faisal Iqbal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7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, Muhammad </w:t>
      </w:r>
      <w:proofErr w:type="spellStart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Nauman</w:t>
      </w:r>
      <w:proofErr w:type="spellEnd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Khan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8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Alevcan</w:t>
      </w:r>
      <w:proofErr w:type="spellEnd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Kaplan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9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, Majid Khan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0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Shabab</w:t>
      </w:r>
      <w:proofErr w:type="spellEnd"/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Hussain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11*</w:t>
      </w:r>
    </w:p>
    <w:p w:rsidR="00EE2512" w:rsidRPr="00B03AD4" w:rsidRDefault="00EE2512" w:rsidP="00EE2512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Institute of Chemistry, University of Sargodha, Sargodha 40100, Pakistan, attiakhalid555@gmail.com (AK); </w:t>
      </w:r>
      <w:hyperlink r:id="rId5" w:history="1">
        <w:r w:rsidRPr="00B03AD4">
          <w:rPr>
            <w:rFonts w:ascii="Times New Roman" w:eastAsia="Calibri" w:hAnsi="Times New Roman" w:cs="Times New Roman"/>
            <w:bCs/>
            <w:color w:val="000000" w:themeColor="text1"/>
            <w:sz w:val="24"/>
            <w:szCs w:val="24"/>
            <w:shd w:val="clear" w:color="auto" w:fill="FFFFFF"/>
          </w:rPr>
          <w:t>nakhan_98@yahoo.com</w:t>
        </w:r>
      </w:hyperlink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(NA); sobheel@yahoo.com (MNUH); </w:t>
      </w:r>
      <w:hyperlink r:id="rId6" w:history="1">
        <w:r w:rsidRPr="00B03AD4">
          <w:rPr>
            <w:rFonts w:ascii="Times New Roman" w:eastAsia="Calibri" w:hAnsi="Times New Roman" w:cs="Times New Roman"/>
            <w:bCs/>
            <w:color w:val="000000" w:themeColor="text1"/>
            <w:sz w:val="24"/>
            <w:szCs w:val="24"/>
          </w:rPr>
          <w:t>marziabatoollaila@gmail.com</w:t>
        </w:r>
      </w:hyperlink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MBL)</w:t>
      </w:r>
    </w:p>
    <w:p w:rsidR="00EE2512" w:rsidRPr="00B03AD4" w:rsidRDefault="00EE2512" w:rsidP="00EE2512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Department of Clinical Microbiology Laboratory, King </w:t>
      </w:r>
      <w:proofErr w:type="spellStart"/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Abdulaziz</w:t>
      </w:r>
      <w:proofErr w:type="spellEnd"/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University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Hospital, </w:t>
      </w:r>
      <w:bookmarkStart w:id="0" w:name="_GoBack"/>
      <w:bookmarkEnd w:id="0"/>
      <w:r w:rsidR="00F50E6D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Jeddah, Saudi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Arabia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datallha@kau.edu.sa 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(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DMA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)</w:t>
      </w:r>
    </w:p>
    <w:p w:rsidR="00EE2512" w:rsidRDefault="00EE2512" w:rsidP="00EE2512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Department of Clinical Microbiology and Immunology, Faculty of Medicine, King </w:t>
      </w:r>
      <w:proofErr w:type="spellStart"/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Abdulaziz</w:t>
      </w:r>
      <w:proofErr w:type="spellEnd"/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University, Jeddah, 21589, Saudi Arabia,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szakai@kau.edu.sa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(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SAZ</w:t>
      </w:r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)</w:t>
      </w:r>
    </w:p>
    <w:p w:rsidR="00EE2512" w:rsidRPr="000827FE" w:rsidRDefault="00EE2512" w:rsidP="00EE2512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Department of Medical Laboratory Sciences, Faculty of Applied Medical Sciences, King </w:t>
      </w:r>
      <w:proofErr w:type="spellStart"/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Abdulaziz</w:t>
      </w:r>
      <w:proofErr w:type="spellEnd"/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University, Jeddah 21589, Saudi Arabia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kalkuwaity@kau.edu.sa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KA)</w:t>
      </w:r>
    </w:p>
    <w:p w:rsidR="00EE2512" w:rsidRPr="000827FE" w:rsidRDefault="00EE2512" w:rsidP="00EE2512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EcoHealth</w:t>
      </w:r>
      <w:proofErr w:type="spellEnd"/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Unit, King Fahd Medical Research Center, King </w:t>
      </w:r>
      <w:proofErr w:type="spellStart"/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Abdulaziz</w:t>
      </w:r>
      <w:proofErr w:type="spellEnd"/>
      <w:r w:rsidRPr="000827F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University, Jeddah 21589, Saudi Arabia.</w:t>
      </w:r>
    </w:p>
    <w:p w:rsidR="00EE2512" w:rsidRPr="00B03AD4" w:rsidRDefault="00EE2512" w:rsidP="00EE2512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Department of Zoology, </w:t>
      </w:r>
      <w:proofErr w:type="spellStart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Hazara</w:t>
      </w:r>
      <w:proofErr w:type="spellEnd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University </w:t>
      </w:r>
      <w:proofErr w:type="spellStart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Mansehra</w:t>
      </w:r>
      <w:proofErr w:type="spellEnd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Mansehra</w:t>
      </w:r>
      <w:proofErr w:type="spellEnd"/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Khyber Pakhtunkhwa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,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Pakistan, </w:t>
      </w:r>
      <w:hyperlink r:id="rId7" w:history="1">
        <w:r w:rsidRPr="00B03AD4">
          <w:rPr>
            <w:rFonts w:ascii="Times New Roman" w:eastAsia="Calibri" w:hAnsi="Times New Roman" w:cs="Times New Roman"/>
            <w:bCs/>
            <w:color w:val="000000" w:themeColor="text1"/>
            <w:sz w:val="24"/>
            <w:szCs w:val="24"/>
            <w:shd w:val="clear" w:color="auto" w:fill="FFFFFF"/>
          </w:rPr>
          <w:t>yasirassad01@gmail.com</w:t>
        </w:r>
      </w:hyperlink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(YA)</w:t>
      </w:r>
    </w:p>
    <w:p w:rsidR="00EE2512" w:rsidRPr="00B03AD4" w:rsidRDefault="00EE2512" w:rsidP="00EE2512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Department of Chemistry, The University of Lahore, Sar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godha Campus, 10 km Lahore road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, Sargodha, Pakistan, faisaliqbal1740@gmail.com (RMFI)</w:t>
      </w:r>
    </w:p>
    <w:p w:rsidR="00EE2512" w:rsidRPr="00B03AD4" w:rsidRDefault="00EE2512" w:rsidP="00EE2512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Department of Botany, </w:t>
      </w:r>
      <w:proofErr w:type="spellStart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Islamia</w:t>
      </w:r>
      <w:proofErr w:type="spellEnd"/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College Peshawar, 25120 Peshawar, Pakistan; </w:t>
      </w:r>
      <w:hyperlink r:id="rId8" w:history="1">
        <w:r w:rsidRPr="00B03AD4">
          <w:rPr>
            <w:rFonts w:ascii="Times New Roman" w:eastAsia="Calibri" w:hAnsi="Times New Roman" w:cs="Times New Roman"/>
            <w:bCs/>
            <w:color w:val="000000" w:themeColor="text1"/>
            <w:sz w:val="24"/>
            <w:szCs w:val="24"/>
            <w:shd w:val="clear" w:color="auto" w:fill="FFFFFF"/>
          </w:rPr>
          <w:t>nomiflora@uop.edu.pk</w:t>
        </w:r>
      </w:hyperlink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(MNK)</w:t>
      </w:r>
    </w:p>
    <w:p w:rsidR="00EE2512" w:rsidRPr="00B03AD4" w:rsidRDefault="00EE2512" w:rsidP="00EE2512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color w:val="000000" w:themeColor="text1"/>
          <w:sz w:val="24"/>
          <w:szCs w:val="24"/>
        </w:rPr>
      </w:pPr>
      <w:r w:rsidRPr="00E91D55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Department of Pharmaceutical Botany, Faculty of Pharmacy, </w:t>
      </w:r>
      <w:proofErr w:type="spellStart"/>
      <w:r w:rsidRPr="00E91D55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Dicle</w:t>
      </w:r>
      <w:proofErr w:type="spellEnd"/>
      <w:r w:rsidRPr="00E91D55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University, 21200 Diyarbakır, Turke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y; kaplanalevcan@gmail.com 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(AK)</w:t>
      </w:r>
    </w:p>
    <w:p w:rsidR="00EE2512" w:rsidRDefault="00EE2512" w:rsidP="00EE2512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AD4">
        <w:rPr>
          <w:rFonts w:ascii="Times New Roman" w:hAnsi="Times New Roman" w:cs="Times New Roman"/>
          <w:color w:val="000000" w:themeColor="text1"/>
          <w:sz w:val="24"/>
          <w:szCs w:val="24"/>
        </w:rPr>
        <w:t>Institute of Biotechnology and Genetic Engineering, The University of Agriculture Peshawar, Peshawar 25130, Pakistan; m.khan@aup.edu.pk (MK)</w:t>
      </w:r>
    </w:p>
    <w:p w:rsidR="00EE2512" w:rsidRPr="00B03AD4" w:rsidRDefault="00EE2512" w:rsidP="00EE2512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65B1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medical and Clinical Sciences, University of Milan, 20157,</w:t>
      </w:r>
      <w:r w:rsidRPr="00083183">
        <w:t xml:space="preserve"> </w:t>
      </w:r>
      <w:r w:rsidRPr="000831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a </w:t>
      </w:r>
      <w:proofErr w:type="spellStart"/>
      <w:r w:rsidRPr="00083183">
        <w:rPr>
          <w:rFonts w:ascii="Times New Roman" w:hAnsi="Times New Roman" w:cs="Times New Roman"/>
          <w:color w:val="000000" w:themeColor="text1"/>
          <w:sz w:val="24"/>
          <w:szCs w:val="24"/>
        </w:rPr>
        <w:t>Festa</w:t>
      </w:r>
      <w:proofErr w:type="spellEnd"/>
      <w:r w:rsidRPr="000831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l </w:t>
      </w:r>
      <w:proofErr w:type="spellStart"/>
      <w:r w:rsidRPr="00083183">
        <w:rPr>
          <w:rFonts w:ascii="Times New Roman" w:hAnsi="Times New Roman" w:cs="Times New Roman"/>
          <w:color w:val="000000" w:themeColor="text1"/>
          <w:sz w:val="24"/>
          <w:szCs w:val="24"/>
        </w:rPr>
        <w:t>Perdono</w:t>
      </w:r>
      <w:proofErr w:type="spellEnd"/>
      <w:r w:rsidRPr="00083183">
        <w:rPr>
          <w:rFonts w:ascii="Times New Roman" w:hAnsi="Times New Roman" w:cs="Times New Roman"/>
          <w:color w:val="000000" w:themeColor="text1"/>
          <w:sz w:val="24"/>
          <w:szCs w:val="24"/>
        </w:rPr>
        <w:t>, Milano,</w:t>
      </w:r>
      <w:r w:rsidRPr="008165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aly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165B1">
        <w:rPr>
          <w:rFonts w:ascii="Times New Roman" w:hAnsi="Times New Roman" w:cs="Times New Roman"/>
          <w:color w:val="000000" w:themeColor="text1"/>
          <w:sz w:val="24"/>
          <w:szCs w:val="24"/>
        </w:rPr>
        <w:t>habab.hussain@unimi.it (SH)</w:t>
      </w:r>
    </w:p>
    <w:p w:rsidR="00EE2512" w:rsidRDefault="00EE2512" w:rsidP="00EE2512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AD4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Corresponding author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:</w:t>
      </w:r>
      <w:r w:rsidRPr="00B03AD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165B1">
        <w:rPr>
          <w:rFonts w:ascii="Times New Roman" w:hAnsi="Times New Roman" w:cs="Times New Roman"/>
          <w:color w:val="000000" w:themeColor="text1"/>
          <w:sz w:val="24"/>
          <w:szCs w:val="24"/>
        </w:rPr>
        <w:t>habab.hussain@unimi.it (SH)</w:t>
      </w:r>
    </w:p>
    <w:p w:rsidR="00EE2512" w:rsidRDefault="00EE2512" w:rsidP="002A0A10">
      <w:pPr>
        <w:spacing w:line="36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:rsidR="002A0A10" w:rsidRPr="005B66CD" w:rsidRDefault="000225BC" w:rsidP="002A0A10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B66CD">
        <w:rPr>
          <w:rFonts w:asciiTheme="majorBidi" w:hAnsiTheme="majorBidi" w:cstheme="majorBidi"/>
          <w:b/>
          <w:color w:val="000000" w:themeColor="text1"/>
          <w:sz w:val="24"/>
          <w:szCs w:val="24"/>
        </w:rPr>
        <w:lastRenderedPageBreak/>
        <w:t>Table 1S</w:t>
      </w:r>
      <w:r w:rsidR="002A0A10" w:rsidRPr="005B66CD">
        <w:rPr>
          <w:rFonts w:asciiTheme="majorBidi" w:hAnsiTheme="majorBidi" w:cstheme="majorBidi"/>
          <w:b/>
          <w:color w:val="000000" w:themeColor="text1"/>
          <w:sz w:val="24"/>
          <w:szCs w:val="24"/>
        </w:rPr>
        <w:t>.</w:t>
      </w:r>
      <w:r w:rsidR="002A0A10" w:rsidRPr="005B66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hytochemicals analysis of the polar extract of </w:t>
      </w:r>
      <w:r w:rsidR="002A0A10" w:rsidRPr="005B66C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G. wallichianum</w:t>
      </w:r>
      <w:r w:rsidR="001F5C4D" w:rsidRPr="005B66C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1F5C4D" w:rsidRPr="005B66CD">
        <w:rPr>
          <w:rFonts w:asciiTheme="majorBidi" w:hAnsiTheme="majorBidi" w:cstheme="majorBidi"/>
          <w:iCs/>
          <w:color w:val="000000" w:themeColor="text1"/>
          <w:sz w:val="24"/>
          <w:szCs w:val="24"/>
        </w:rPr>
        <w:t>carried out in triplicate</w:t>
      </w:r>
      <w:r w:rsidR="002A0A10" w:rsidRPr="005B66C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.</w:t>
      </w:r>
      <w:r w:rsidR="002A0A10" w:rsidRPr="005B66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="001F5C4D" w:rsidRPr="005B66CD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ymbols: (+) indicates a positive result, (-) indicates a negative result</w:t>
      </w:r>
      <w:r w:rsidR="002A0A10" w:rsidRPr="005B66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8D41C8" w:rsidRPr="008D41C8" w:rsidTr="00417F90">
        <w:tc>
          <w:tcPr>
            <w:tcW w:w="4675" w:type="dxa"/>
            <w:tcBorders>
              <w:top w:val="single" w:sz="18" w:space="0" w:color="auto"/>
              <w:bottom w:val="single" w:sz="18" w:space="0" w:color="auto"/>
            </w:tcBorders>
          </w:tcPr>
          <w:p w:rsidR="002A0A10" w:rsidRPr="008D41C8" w:rsidRDefault="002A0A10" w:rsidP="00417F9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est</w:t>
            </w:r>
          </w:p>
        </w:tc>
        <w:tc>
          <w:tcPr>
            <w:tcW w:w="4675" w:type="dxa"/>
            <w:tcBorders>
              <w:top w:val="single" w:sz="18" w:space="0" w:color="auto"/>
              <w:bottom w:val="single" w:sz="18" w:space="0" w:color="auto"/>
            </w:tcBorders>
          </w:tcPr>
          <w:p w:rsidR="002A0A10" w:rsidRPr="008D41C8" w:rsidRDefault="002A0A10" w:rsidP="00417F9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sult</w:t>
            </w:r>
          </w:p>
        </w:tc>
      </w:tr>
      <w:tr w:rsidR="008D41C8" w:rsidRPr="008D41C8" w:rsidTr="00417F90">
        <w:tc>
          <w:tcPr>
            <w:tcW w:w="4675" w:type="dxa"/>
            <w:tcBorders>
              <w:top w:val="single" w:sz="18" w:space="0" w:color="auto"/>
            </w:tcBorders>
          </w:tcPr>
          <w:p w:rsidR="002A0A10" w:rsidRPr="008D41C8" w:rsidRDefault="002A0A10" w:rsidP="00417F9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henol</w:t>
            </w:r>
          </w:p>
        </w:tc>
        <w:tc>
          <w:tcPr>
            <w:tcW w:w="4675" w:type="dxa"/>
            <w:tcBorders>
              <w:top w:val="single" w:sz="18" w:space="0" w:color="auto"/>
            </w:tcBorders>
          </w:tcPr>
          <w:p w:rsidR="002A0A10" w:rsidRPr="008D41C8" w:rsidRDefault="002A0A10" w:rsidP="00417F9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8D41C8" w:rsidRPr="008D41C8" w:rsidTr="00417F90">
        <w:tc>
          <w:tcPr>
            <w:tcW w:w="4675" w:type="dxa"/>
          </w:tcPr>
          <w:p w:rsidR="002A0A10" w:rsidRPr="008D41C8" w:rsidRDefault="002A0A10" w:rsidP="00417F9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umarins</w:t>
            </w:r>
            <w:proofErr w:type="spellEnd"/>
          </w:p>
        </w:tc>
        <w:tc>
          <w:tcPr>
            <w:tcW w:w="4675" w:type="dxa"/>
          </w:tcPr>
          <w:p w:rsidR="002A0A10" w:rsidRPr="008D41C8" w:rsidRDefault="002A0A10" w:rsidP="00417F9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8D41C8" w:rsidRPr="008D41C8" w:rsidTr="00417F90">
        <w:tc>
          <w:tcPr>
            <w:tcW w:w="4675" w:type="dxa"/>
          </w:tcPr>
          <w:p w:rsidR="002A0A10" w:rsidRPr="008D41C8" w:rsidRDefault="002A0A10" w:rsidP="00417F9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gnins</w:t>
            </w:r>
            <w:proofErr w:type="spellEnd"/>
          </w:p>
        </w:tc>
        <w:tc>
          <w:tcPr>
            <w:tcW w:w="4675" w:type="dxa"/>
          </w:tcPr>
          <w:p w:rsidR="002A0A10" w:rsidRPr="008D41C8" w:rsidRDefault="002A0A10" w:rsidP="00417F9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8D41C8" w:rsidRPr="008D41C8" w:rsidTr="00417F90">
        <w:tc>
          <w:tcPr>
            <w:tcW w:w="4675" w:type="dxa"/>
          </w:tcPr>
          <w:p w:rsidR="002A0A10" w:rsidRPr="008D41C8" w:rsidRDefault="002A0A10" w:rsidP="00417F9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ponins</w:t>
            </w:r>
            <w:proofErr w:type="spellEnd"/>
          </w:p>
        </w:tc>
        <w:tc>
          <w:tcPr>
            <w:tcW w:w="4675" w:type="dxa"/>
          </w:tcPr>
          <w:p w:rsidR="002A0A10" w:rsidRPr="008D41C8" w:rsidRDefault="002A0A10" w:rsidP="00417F9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8D41C8" w:rsidRPr="008D41C8" w:rsidTr="00417F90">
        <w:tc>
          <w:tcPr>
            <w:tcW w:w="4675" w:type="dxa"/>
          </w:tcPr>
          <w:p w:rsidR="002A0A10" w:rsidRPr="008D41C8" w:rsidRDefault="002A0A10" w:rsidP="00417F9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lavonoids</w:t>
            </w:r>
          </w:p>
        </w:tc>
        <w:tc>
          <w:tcPr>
            <w:tcW w:w="4675" w:type="dxa"/>
          </w:tcPr>
          <w:p w:rsidR="002A0A10" w:rsidRPr="008D41C8" w:rsidRDefault="002A0A10" w:rsidP="00417F9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8D41C8" w:rsidRPr="008D41C8" w:rsidTr="00417F90">
        <w:tc>
          <w:tcPr>
            <w:tcW w:w="4675" w:type="dxa"/>
          </w:tcPr>
          <w:p w:rsidR="002A0A10" w:rsidRPr="008D41C8" w:rsidRDefault="002A0A10" w:rsidP="00417F9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kaloids</w:t>
            </w:r>
          </w:p>
        </w:tc>
        <w:tc>
          <w:tcPr>
            <w:tcW w:w="4675" w:type="dxa"/>
          </w:tcPr>
          <w:p w:rsidR="002A0A10" w:rsidRPr="008D41C8" w:rsidRDefault="002A0A10" w:rsidP="00417F9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8D41C8" w:rsidRPr="008D41C8" w:rsidTr="00417F90">
        <w:tc>
          <w:tcPr>
            <w:tcW w:w="4675" w:type="dxa"/>
          </w:tcPr>
          <w:p w:rsidR="002A0A10" w:rsidRPr="008D41C8" w:rsidRDefault="002A0A10" w:rsidP="00417F9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rols</w:t>
            </w:r>
          </w:p>
        </w:tc>
        <w:tc>
          <w:tcPr>
            <w:tcW w:w="4675" w:type="dxa"/>
          </w:tcPr>
          <w:p w:rsidR="002A0A10" w:rsidRPr="008D41C8" w:rsidRDefault="002A0A10" w:rsidP="00417F9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8D41C8" w:rsidRPr="008D41C8" w:rsidTr="00417F90">
        <w:tc>
          <w:tcPr>
            <w:tcW w:w="4675" w:type="dxa"/>
          </w:tcPr>
          <w:p w:rsidR="002A0A10" w:rsidRPr="008D41C8" w:rsidRDefault="002A0A10" w:rsidP="00417F9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eucoanthocyanin</w:t>
            </w:r>
            <w:proofErr w:type="spellEnd"/>
          </w:p>
        </w:tc>
        <w:tc>
          <w:tcPr>
            <w:tcW w:w="4675" w:type="dxa"/>
          </w:tcPr>
          <w:p w:rsidR="002A0A10" w:rsidRPr="008D41C8" w:rsidRDefault="002A0A10" w:rsidP="00417F9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2A0A10" w:rsidRPr="008D41C8" w:rsidTr="00417F90">
        <w:tc>
          <w:tcPr>
            <w:tcW w:w="4675" w:type="dxa"/>
            <w:tcBorders>
              <w:bottom w:val="single" w:sz="18" w:space="0" w:color="auto"/>
            </w:tcBorders>
          </w:tcPr>
          <w:p w:rsidR="002A0A10" w:rsidRPr="008D41C8" w:rsidRDefault="002A0A10" w:rsidP="00417F9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ycosides</w:t>
            </w:r>
          </w:p>
        </w:tc>
        <w:tc>
          <w:tcPr>
            <w:tcW w:w="4675" w:type="dxa"/>
            <w:tcBorders>
              <w:bottom w:val="single" w:sz="18" w:space="0" w:color="auto"/>
            </w:tcBorders>
          </w:tcPr>
          <w:p w:rsidR="002A0A10" w:rsidRPr="008D41C8" w:rsidRDefault="002A0A10" w:rsidP="00417F9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</w:tbl>
    <w:p w:rsidR="004E1EE9" w:rsidRPr="008D41C8" w:rsidRDefault="004E1EE9" w:rsidP="00B63513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B63513" w:rsidRPr="008D41C8" w:rsidRDefault="00B63513" w:rsidP="00B63513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D41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2S: </w:t>
      </w:r>
      <w:r w:rsidRPr="008D41C8">
        <w:rPr>
          <w:rFonts w:asciiTheme="majorBidi" w:hAnsiTheme="majorBidi" w:cstheme="majorBidi"/>
          <w:color w:val="000000" w:themeColor="text1"/>
          <w:sz w:val="24"/>
          <w:szCs w:val="24"/>
        </w:rPr>
        <w:t>One-way ANOVA results showing statistically significant differences (p &lt; 0.05) in antibacterial activity (zone of inhibition) among treatments (AgNPs, plant extract, and control) against selected bacterial strains</w:t>
      </w:r>
      <w:r w:rsidRPr="008D41C8">
        <w:rPr>
          <w:i/>
          <w:iCs/>
          <w:color w:val="000000" w:themeColor="text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D41C8" w:rsidRPr="008D41C8" w:rsidTr="00B63513">
        <w:trPr>
          <w:trHeight w:val="58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acterial Strai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-Statistic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ignificance</w:t>
            </w:r>
          </w:p>
        </w:tc>
      </w:tr>
      <w:tr w:rsidR="008D41C8" w:rsidRPr="008D41C8" w:rsidTr="00B63513">
        <w:tc>
          <w:tcPr>
            <w:tcW w:w="2337" w:type="dxa"/>
            <w:tcBorders>
              <w:top w:val="single" w:sz="4" w:space="0" w:color="auto"/>
            </w:tcBorders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. epidermidi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5.7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27 × 10⁻⁸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8D41C8" w:rsidRPr="008D41C8" w:rsidTr="00B63513">
        <w:tc>
          <w:tcPr>
            <w:tcW w:w="2337" w:type="dxa"/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K. pneumonia</w:t>
            </w:r>
          </w:p>
        </w:tc>
        <w:tc>
          <w:tcPr>
            <w:tcW w:w="2337" w:type="dxa"/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7.25</w:t>
            </w:r>
          </w:p>
        </w:tc>
        <w:tc>
          <w:tcPr>
            <w:tcW w:w="2338" w:type="dxa"/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1 × 10⁻⁷</w:t>
            </w:r>
          </w:p>
        </w:tc>
        <w:tc>
          <w:tcPr>
            <w:tcW w:w="2338" w:type="dxa"/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DA25C4" w:rsidRPr="008D41C8" w:rsidTr="00B63513">
        <w:tc>
          <w:tcPr>
            <w:tcW w:w="2337" w:type="dxa"/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. coli</w:t>
            </w:r>
          </w:p>
        </w:tc>
        <w:tc>
          <w:tcPr>
            <w:tcW w:w="2337" w:type="dxa"/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3.00</w:t>
            </w:r>
          </w:p>
        </w:tc>
        <w:tc>
          <w:tcPr>
            <w:tcW w:w="2338" w:type="dxa"/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 × 10⁻⁷</w:t>
            </w:r>
          </w:p>
        </w:tc>
        <w:tc>
          <w:tcPr>
            <w:tcW w:w="2338" w:type="dxa"/>
          </w:tcPr>
          <w:p w:rsidR="00B63513" w:rsidRPr="008D41C8" w:rsidRDefault="00B63513" w:rsidP="00B6351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gnificant</w:t>
            </w:r>
          </w:p>
        </w:tc>
      </w:tr>
    </w:tbl>
    <w:p w:rsidR="00DA25C4" w:rsidRPr="008D41C8" w:rsidRDefault="00DA25C4" w:rsidP="001F5C4D">
      <w:pPr>
        <w:spacing w:line="360" w:lineRule="auto"/>
        <w:jc w:val="both"/>
        <w:rPr>
          <w:color w:val="000000" w:themeColor="text1"/>
        </w:rPr>
      </w:pPr>
    </w:p>
    <w:p w:rsidR="00DA25C4" w:rsidRPr="008D41C8" w:rsidRDefault="00DA25C4" w:rsidP="006726A7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D41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3S.</w:t>
      </w:r>
      <w:r w:rsidRPr="008D41C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ne-way ANOVA results for MIC values of AgNPs against different bacterial strains, indicating statistically significant differences (p &lt; 0.05) in antimicrobial effectiveness between treatm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D41C8" w:rsidRPr="008D41C8" w:rsidTr="00DA25C4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acterial Strai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-Statistic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terpretation</w:t>
            </w:r>
          </w:p>
        </w:tc>
      </w:tr>
      <w:tr w:rsidR="008D41C8" w:rsidRPr="008D41C8" w:rsidTr="00DA25C4">
        <w:tc>
          <w:tcPr>
            <w:tcW w:w="2337" w:type="dxa"/>
            <w:tcBorders>
              <w:top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. epidermidi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0.2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DA25C4" w:rsidRPr="008D41C8" w:rsidRDefault="005B66CD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34 × 10⁻</w:t>
            </w:r>
            <w:r w:rsidRPr="005B66C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gnificant difference between treatments (p &lt; 0.05)</w:t>
            </w:r>
          </w:p>
        </w:tc>
      </w:tr>
      <w:tr w:rsidR="008D41C8" w:rsidRPr="008D41C8" w:rsidTr="00DA25C4">
        <w:tc>
          <w:tcPr>
            <w:tcW w:w="2337" w:type="dxa"/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K. pneumonia</w:t>
            </w:r>
          </w:p>
        </w:tc>
        <w:tc>
          <w:tcPr>
            <w:tcW w:w="2337" w:type="dxa"/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9.00</w:t>
            </w:r>
          </w:p>
        </w:tc>
        <w:tc>
          <w:tcPr>
            <w:tcW w:w="2338" w:type="dxa"/>
          </w:tcPr>
          <w:p w:rsidR="00DA25C4" w:rsidRPr="008D41C8" w:rsidRDefault="005B66CD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2 × 10⁻</w:t>
            </w:r>
            <w:r w:rsidRPr="005B66C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38" w:type="dxa"/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gnificant difference between treatments (p &lt; 0.05)</w:t>
            </w:r>
          </w:p>
        </w:tc>
      </w:tr>
      <w:tr w:rsidR="00DA25C4" w:rsidRPr="008D41C8" w:rsidTr="00DA25C4">
        <w:tc>
          <w:tcPr>
            <w:tcW w:w="2337" w:type="dxa"/>
            <w:tcBorders>
              <w:bottom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. coli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0.25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DA25C4" w:rsidRPr="008D41C8" w:rsidRDefault="005B66CD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86 × 10⁻</w:t>
            </w:r>
            <w:r w:rsidRPr="005B66C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gnificant difference between treatments (p &lt; 0.05)</w:t>
            </w:r>
          </w:p>
        </w:tc>
      </w:tr>
    </w:tbl>
    <w:p w:rsidR="00DA25C4" w:rsidRPr="008D41C8" w:rsidRDefault="00DA25C4" w:rsidP="001F5C4D">
      <w:pPr>
        <w:spacing w:line="360" w:lineRule="auto"/>
        <w:jc w:val="both"/>
        <w:rPr>
          <w:color w:val="000000" w:themeColor="text1"/>
        </w:rPr>
      </w:pPr>
    </w:p>
    <w:p w:rsidR="00DA25C4" w:rsidRPr="008D41C8" w:rsidRDefault="00DA25C4" w:rsidP="006726A7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D41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4S.</w:t>
      </w:r>
      <w:r w:rsidR="006726A7" w:rsidRPr="008D41C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ne-way ANOVA results for MBC</w:t>
      </w:r>
      <w:r w:rsidRPr="008D41C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alues of AgNPs against different bacterial strains, indicating statistically significant differences (p &lt; 0.05) in antimicrobial effectiveness between treatm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D41C8" w:rsidRPr="008D41C8" w:rsidTr="00DA25C4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acterial Strai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-Statistic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terpretation</w:t>
            </w:r>
          </w:p>
        </w:tc>
      </w:tr>
      <w:tr w:rsidR="008D41C8" w:rsidRPr="008D41C8" w:rsidTr="00DA25C4">
        <w:tc>
          <w:tcPr>
            <w:tcW w:w="2337" w:type="dxa"/>
            <w:tcBorders>
              <w:top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. epidermidi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4.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DA25C4" w:rsidRPr="008D41C8" w:rsidRDefault="005B66CD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3 × 10⁻</w:t>
            </w:r>
            <w:r w:rsidRPr="005B66C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gnificant difference between treatments (p &lt; 0.05)</w:t>
            </w:r>
          </w:p>
        </w:tc>
      </w:tr>
      <w:tr w:rsidR="008D41C8" w:rsidRPr="008D41C8" w:rsidTr="00DA25C4">
        <w:tc>
          <w:tcPr>
            <w:tcW w:w="2337" w:type="dxa"/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K. pneumonia</w:t>
            </w:r>
          </w:p>
        </w:tc>
        <w:tc>
          <w:tcPr>
            <w:tcW w:w="2337" w:type="dxa"/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2.25</w:t>
            </w:r>
          </w:p>
        </w:tc>
        <w:tc>
          <w:tcPr>
            <w:tcW w:w="2338" w:type="dxa"/>
          </w:tcPr>
          <w:p w:rsidR="00DA25C4" w:rsidRPr="008D41C8" w:rsidRDefault="005B66CD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7 × 10⁻</w:t>
            </w:r>
            <w:r w:rsidRPr="005B66C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38" w:type="dxa"/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gnificant difference between treatments (p &lt; 0.05)</w:t>
            </w:r>
          </w:p>
        </w:tc>
      </w:tr>
      <w:tr w:rsidR="008D41C8" w:rsidRPr="008D41C8" w:rsidTr="00DA25C4">
        <w:tc>
          <w:tcPr>
            <w:tcW w:w="2337" w:type="dxa"/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. coli</w:t>
            </w:r>
          </w:p>
        </w:tc>
        <w:tc>
          <w:tcPr>
            <w:tcW w:w="2337" w:type="dxa"/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9.00</w:t>
            </w:r>
          </w:p>
        </w:tc>
        <w:tc>
          <w:tcPr>
            <w:tcW w:w="2338" w:type="dxa"/>
          </w:tcPr>
          <w:p w:rsidR="00DA25C4" w:rsidRPr="008D41C8" w:rsidRDefault="005B66CD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19 × 10⁻</w:t>
            </w:r>
            <w:r w:rsidRPr="005B66C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38" w:type="dxa"/>
          </w:tcPr>
          <w:p w:rsidR="00DA25C4" w:rsidRPr="008D41C8" w:rsidRDefault="00DA25C4" w:rsidP="00DA25C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41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gnificant difference between treatments (p &lt; 0.05)</w:t>
            </w:r>
          </w:p>
        </w:tc>
      </w:tr>
    </w:tbl>
    <w:p w:rsidR="005441D0" w:rsidRPr="008D41C8" w:rsidRDefault="005441D0" w:rsidP="005441D0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5441D0" w:rsidRPr="008D41C8" w:rsidRDefault="00EC055C" w:rsidP="005441D0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1</w:t>
      </w:r>
      <w:r w:rsidR="005441D0" w:rsidRPr="008D41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.</w:t>
      </w:r>
      <w:r w:rsidR="005441D0" w:rsidRPr="008D41C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GA/DSC </w:t>
      </w:r>
      <w:proofErr w:type="spellStart"/>
      <w:r w:rsidR="005441D0" w:rsidRPr="008D41C8">
        <w:rPr>
          <w:rFonts w:asciiTheme="majorBidi" w:hAnsiTheme="majorBidi" w:cstheme="majorBidi"/>
          <w:color w:val="000000" w:themeColor="text1"/>
          <w:sz w:val="24"/>
          <w:szCs w:val="24"/>
        </w:rPr>
        <w:t>thermogram</w:t>
      </w:r>
      <w:proofErr w:type="spellEnd"/>
      <w:r w:rsidR="005441D0" w:rsidRPr="008D41C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green synthesized AgNPs showing high thermal stability with minimal weight loss up to 600 °C and a significant residue of 70.47% at 818 °C, confirming the formation of stable metallic silver nanoparticles. The sharp endothermic peak at 653.01 °C corresponds to the thermal behavior of AgNPs, with no decomposition event indicative of </w:t>
      </w:r>
      <w:proofErr w:type="spellStart"/>
      <w:r w:rsidR="005441D0" w:rsidRPr="008D41C8">
        <w:rPr>
          <w:rFonts w:asciiTheme="majorBidi" w:hAnsiTheme="majorBidi" w:cstheme="majorBidi"/>
          <w:color w:val="000000" w:themeColor="text1"/>
          <w:sz w:val="24"/>
          <w:szCs w:val="24"/>
        </w:rPr>
        <w:t>AgO</w:t>
      </w:r>
      <w:proofErr w:type="spellEnd"/>
      <w:r w:rsidR="005441D0" w:rsidRPr="008D41C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resence.</w:t>
      </w:r>
    </w:p>
    <w:p w:rsidR="00B63513" w:rsidRPr="008D41C8" w:rsidRDefault="005441D0" w:rsidP="001F5C4D">
      <w:pPr>
        <w:spacing w:line="360" w:lineRule="auto"/>
        <w:jc w:val="both"/>
        <w:rPr>
          <w:color w:val="000000" w:themeColor="text1"/>
        </w:rPr>
      </w:pPr>
      <w:r w:rsidRPr="008D41C8">
        <w:rPr>
          <w:noProof/>
          <w:color w:val="000000" w:themeColor="text1"/>
        </w:rPr>
        <w:drawing>
          <wp:inline distT="0" distB="0" distL="0" distR="0" wp14:anchorId="65F1F5F9" wp14:editId="0E7642AD">
            <wp:extent cx="5974080" cy="2880360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2880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63513" w:rsidRPr="008D4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C512E"/>
    <w:multiLevelType w:val="hybridMultilevel"/>
    <w:tmpl w:val="2C984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2MLU0tjSxMDcwNDdR0lEKTi0uzszPAykwrAUA7ADEECwAAAA="/>
  </w:docVars>
  <w:rsids>
    <w:rsidRoot w:val="002A0A10"/>
    <w:rsid w:val="000225BC"/>
    <w:rsid w:val="00110894"/>
    <w:rsid w:val="001F5C4D"/>
    <w:rsid w:val="002A0A10"/>
    <w:rsid w:val="003D59F1"/>
    <w:rsid w:val="00465DBE"/>
    <w:rsid w:val="004E1EE9"/>
    <w:rsid w:val="005441D0"/>
    <w:rsid w:val="00585784"/>
    <w:rsid w:val="005B66CD"/>
    <w:rsid w:val="006726A7"/>
    <w:rsid w:val="00864A3F"/>
    <w:rsid w:val="008D41C8"/>
    <w:rsid w:val="00A439C6"/>
    <w:rsid w:val="00A74FAF"/>
    <w:rsid w:val="00B63513"/>
    <w:rsid w:val="00C77382"/>
    <w:rsid w:val="00CF04F4"/>
    <w:rsid w:val="00D96877"/>
    <w:rsid w:val="00DA25C4"/>
    <w:rsid w:val="00DD04B6"/>
    <w:rsid w:val="00DE7C01"/>
    <w:rsid w:val="00EC055C"/>
    <w:rsid w:val="00EE2512"/>
    <w:rsid w:val="00F252FD"/>
    <w:rsid w:val="00F50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CE667"/>
  <w15:chartTrackingRefBased/>
  <w15:docId w15:val="{802AA8E4-800B-4DE7-B92D-9DEE2DF7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A0A1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0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25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5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9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6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3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643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763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435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074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3188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13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omiflora@uop.edu.p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asirassad01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rziabatoollaila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nakhan_98@yahoo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Assad dawar</dc:creator>
  <cp:keywords/>
  <dc:description/>
  <cp:lastModifiedBy>Nasir Assad dawar</cp:lastModifiedBy>
  <cp:revision>2</cp:revision>
  <dcterms:created xsi:type="dcterms:W3CDTF">2026-01-30T09:30:00Z</dcterms:created>
  <dcterms:modified xsi:type="dcterms:W3CDTF">2026-01-30T09:30:00Z</dcterms:modified>
</cp:coreProperties>
</file>